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4914"/>
        <w:gridCol w:w="2378"/>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1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7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Section of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5-50</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77-16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60-162</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80-18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83-22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68-173, 21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27-23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91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27-23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78"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20-22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45-25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45-25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45-25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Non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45-25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None</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78-28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Non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78-29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94-32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300-31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7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7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None</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338-38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382-39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382-39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382-398</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sz w:val="20"/>
              </w:rPr>
              <w:t>Information provi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0:40:00Z</dcterms:created>
  <dc:creator>pplouffe</dc:creator>
  <dc:description/>
  <cp:keywords/>
  <dc:language>en-US</dc:language>
  <cp:lastModifiedBy>Dr. de Souza</cp:lastModifiedBy>
  <cp:lastPrinted>2007-09-19T10:02:00Z</cp:lastPrinted>
  <dcterms:modified xsi:type="dcterms:W3CDTF">2017-07-27T07:59: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